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C4A4D" w14:textId="537555A8" w:rsidR="00907972" w:rsidRPr="00907972" w:rsidRDefault="00907972" w:rsidP="00907972">
      <w:pPr>
        <w:rPr>
          <w:rFonts w:ascii="Calibri" w:hAnsi="Calibri" w:cs="Calibri"/>
          <w:lang w:val="en-US"/>
        </w:rPr>
      </w:pPr>
      <w:r w:rsidRPr="00907972">
        <w:rPr>
          <w:rFonts w:ascii="Calibri" w:hAnsi="Calibri" w:cs="Calibri"/>
          <w:b/>
          <w:bCs/>
          <w:lang w:val="en-US"/>
        </w:rPr>
        <w:t>Appendix 4:</w:t>
      </w:r>
      <w:r w:rsidRPr="00907972">
        <w:rPr>
          <w:rFonts w:ascii="Calibri" w:hAnsi="Calibri" w:cs="Calibri"/>
          <w:lang w:val="en-US"/>
        </w:rPr>
        <w:t xml:space="preserve"> Final questionnaire to measure digital maturity of GP practices (</w:t>
      </w:r>
      <w:r w:rsidR="003F10B9">
        <w:rPr>
          <w:rFonts w:ascii="Calibri" w:hAnsi="Calibri" w:cs="Calibri"/>
          <w:lang w:val="en-US"/>
        </w:rPr>
        <w:t>Original</w:t>
      </w:r>
      <w:r w:rsidRPr="00907972">
        <w:rPr>
          <w:rFonts w:ascii="Calibri" w:hAnsi="Calibri" w:cs="Calibri"/>
          <w:lang w:val="en-US"/>
        </w:rPr>
        <w:t xml:space="preserve"> version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94"/>
        <w:gridCol w:w="6368"/>
      </w:tblGrid>
      <w:tr w:rsidR="00907972" w:rsidRPr="00907972" w14:paraId="2CDEA68A" w14:textId="77777777" w:rsidTr="00F62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DE4F09" w14:textId="436AF03B" w:rsidR="00907972" w:rsidRPr="00907972" w:rsidRDefault="00CB30B0" w:rsidP="00F623B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mension</w:t>
            </w:r>
          </w:p>
        </w:tc>
        <w:tc>
          <w:tcPr>
            <w:tcW w:w="6368" w:type="dxa"/>
          </w:tcPr>
          <w:p w14:paraId="1F8ADA1F" w14:textId="127AEA56" w:rsidR="00907972" w:rsidRPr="00907972" w:rsidRDefault="00907972" w:rsidP="00F623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tems</w:t>
            </w:r>
            <w:r w:rsidR="002A70DF" w:rsidRPr="002A70DF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0797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907972" w:rsidRPr="00907972" w14:paraId="1048D485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74A7B659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Auswirkungen der Digitalisierung</w:t>
            </w:r>
          </w:p>
        </w:tc>
        <w:tc>
          <w:tcPr>
            <w:tcW w:w="6368" w:type="dxa"/>
          </w:tcPr>
          <w:p w14:paraId="610B79B4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wirkt sich die Digitalisierung positiv auf die Qualität der Patientenversorgung aus.</w:t>
            </w:r>
          </w:p>
        </w:tc>
      </w:tr>
      <w:tr w:rsidR="00907972" w:rsidRPr="00907972" w14:paraId="6D8B9E01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50DBBE5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0AEE2845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wirkt sich die Digitalisierung positiv auf die Patientenzufriedenheit aus.</w:t>
            </w:r>
          </w:p>
        </w:tc>
      </w:tr>
      <w:tr w:rsidR="00907972" w:rsidRPr="00907972" w14:paraId="49937F35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0397C62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5865845B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wirkt sich die Digitalisierung positiv auf die betriebswirtschaftlichen Ergebnisse der Praxis aus.</w:t>
            </w:r>
          </w:p>
        </w:tc>
      </w:tr>
      <w:tr w:rsidR="00907972" w:rsidRPr="00907972" w14:paraId="41C3F6D2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3A840087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Partizipation des Praxispersonals</w:t>
            </w:r>
          </w:p>
        </w:tc>
        <w:tc>
          <w:tcPr>
            <w:tcW w:w="6368" w:type="dxa"/>
          </w:tcPr>
          <w:p w14:paraId="75150093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Wenn Entscheidungen zu Digitalisierungsvorhaben anstehen, hat das Praxispersonal ausreichend Gelegenheit, sich einzubringen.</w:t>
            </w:r>
          </w:p>
        </w:tc>
      </w:tr>
      <w:tr w:rsidR="00907972" w:rsidRPr="00907972" w14:paraId="5933B619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5E0B407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68672CEF" w14:textId="37D0CB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treffen Praxisinhaberinnen und Praxisinhaber Entscheidungen zu Digitalisierungsvorhaben über die Köpfe des Praxispersonal hinweg.</w:t>
            </w:r>
            <w:r w:rsidR="002A70D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907972" w:rsidRPr="00907972" w14:paraId="6BEAD6B0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FDDBECA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68ED1FD3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Wichtige Entscheidungen zu Digitalisierungsvorhaben werden in unserer Arztpraxis gemeinsam getroffen.</w:t>
            </w:r>
          </w:p>
        </w:tc>
      </w:tr>
      <w:tr w:rsidR="00907972" w:rsidRPr="00907972" w14:paraId="724FEE89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2B3B1380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Reife des Praxisverwaltungssystems</w:t>
            </w:r>
          </w:p>
        </w:tc>
        <w:tc>
          <w:tcPr>
            <w:tcW w:w="6368" w:type="dxa"/>
          </w:tcPr>
          <w:p w14:paraId="1467EF31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ist das Praxisverwaltungssystem auf dem neuesten Stand.</w:t>
            </w:r>
          </w:p>
        </w:tc>
      </w:tr>
      <w:tr w:rsidR="00907972" w:rsidRPr="00907972" w14:paraId="4B9BE6EF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F7EDF66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414D3FF8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ist das Praxisverwaltungssystem einfach zu benutzen.</w:t>
            </w:r>
          </w:p>
        </w:tc>
      </w:tr>
      <w:tr w:rsidR="00907972" w:rsidRPr="00907972" w14:paraId="27A07645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6F7307F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440C5187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ist das Praxisverwaltungssystem zuverlässig und stabil.</w:t>
            </w:r>
          </w:p>
        </w:tc>
      </w:tr>
      <w:tr w:rsidR="00907972" w:rsidRPr="00907972" w14:paraId="27D9C596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51E600D1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Kompetenzen und Verantwortungsbewusstsein des Praxispersonals</w:t>
            </w:r>
          </w:p>
        </w:tc>
        <w:tc>
          <w:tcPr>
            <w:tcW w:w="6368" w:type="dxa"/>
          </w:tcPr>
          <w:p w14:paraId="7FBA4443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fällt es dem Praxisteam leicht, die Bedienung von digitalen Anwendungen zu lernen.</w:t>
            </w:r>
          </w:p>
        </w:tc>
      </w:tr>
      <w:tr w:rsidR="00907972" w:rsidRPr="00907972" w14:paraId="6F276943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87DE016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400A889B" w14:textId="37799EFD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hat man oft das Gefühl, dass sich niemand für Digitalisierungsvorhaben verantwortlich fühlt.</w:t>
            </w:r>
            <w:r w:rsidR="002A70D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90797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907972" w:rsidRPr="00907972" w14:paraId="372924FD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5FE3011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1386D86A" w14:textId="3C17A5CF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reagiert das Praxispersonal auf neue Anforderungen im Zusammenhang mit der Digitalisierung mit viel Überforderung.</w:t>
            </w:r>
            <w:r w:rsidR="002A70DF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90797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907972" w:rsidRPr="00907972" w14:paraId="481F8FC5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407CC684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T-Sicherheit und Datenschutz</w:t>
            </w:r>
          </w:p>
        </w:tc>
        <w:tc>
          <w:tcPr>
            <w:tcW w:w="6368" w:type="dxa"/>
          </w:tcPr>
          <w:p w14:paraId="0DD8902C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werden Maßnahmen ergriffen, um Anforderungen zur Einhaltung der IT-Sicherheit zu erfüllen.</w:t>
            </w:r>
          </w:p>
        </w:tc>
      </w:tr>
      <w:tr w:rsidR="00907972" w:rsidRPr="00907972" w14:paraId="1800955A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DDB63B6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648D3394" w14:textId="77777777" w:rsidR="00907972" w:rsidRPr="00907972" w:rsidRDefault="00907972" w:rsidP="00F623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werden Maßnahmen ergriffen, um Anforderungen zur Einhaltung des Datenschutzes zu erfüllen.</w:t>
            </w:r>
          </w:p>
        </w:tc>
      </w:tr>
      <w:tr w:rsidR="00907972" w:rsidRPr="00907972" w14:paraId="342E4EE1" w14:textId="77777777" w:rsidTr="00F6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696E5657" w14:textId="77777777" w:rsidR="00907972" w:rsidRPr="00907972" w:rsidRDefault="00907972" w:rsidP="00F623BA">
            <w:pPr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Digital unterstützte Prozesse</w:t>
            </w:r>
          </w:p>
        </w:tc>
        <w:tc>
          <w:tcPr>
            <w:tcW w:w="6368" w:type="dxa"/>
          </w:tcPr>
          <w:p w14:paraId="48F32DBC" w14:textId="77777777" w:rsidR="00907972" w:rsidRPr="00907972" w:rsidRDefault="00907972" w:rsidP="00F623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sind die Kernprozesse (z. B. Terminmanagement, Patientenannahme, Anamnese, Diagnostik, Behandlung, Dokumentation) digital unterstützt.</w:t>
            </w:r>
          </w:p>
        </w:tc>
      </w:tr>
      <w:tr w:rsidR="00907972" w:rsidRPr="00907972" w14:paraId="57917348" w14:textId="77777777" w:rsidTr="00F6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F94CF73" w14:textId="77777777" w:rsidR="00907972" w:rsidRPr="00907972" w:rsidRDefault="00907972" w:rsidP="00F623BA"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368" w:type="dxa"/>
          </w:tcPr>
          <w:p w14:paraId="3AE75415" w14:textId="77777777" w:rsidR="00907972" w:rsidRPr="00907972" w:rsidRDefault="00907972" w:rsidP="00F62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07972">
              <w:rPr>
                <w:rFonts w:ascii="Calibri" w:hAnsi="Calibri" w:cs="Calibri"/>
                <w:sz w:val="20"/>
                <w:szCs w:val="20"/>
              </w:rPr>
              <w:t>In meiner Arztpraxis sind administrative Prozesse (z. B. Finanzen, Personal, Einkauf, interne Kommunikation) digital unterstützt.</w:t>
            </w:r>
          </w:p>
        </w:tc>
      </w:tr>
    </w:tbl>
    <w:p w14:paraId="2ED3E833" w14:textId="12BAC75B" w:rsidR="002A70DF" w:rsidRPr="00F730C4" w:rsidRDefault="002A70DF" w:rsidP="002A70DF">
      <w:pPr>
        <w:spacing w:after="0"/>
        <w:rPr>
          <w:rFonts w:ascii="Calibri" w:hAnsi="Calibri" w:cs="Calibri"/>
          <w:sz w:val="18"/>
          <w:szCs w:val="18"/>
        </w:rPr>
      </w:pPr>
      <w:r w:rsidRPr="00F730C4">
        <w:rPr>
          <w:rFonts w:ascii="Calibri" w:hAnsi="Calibri" w:cs="Calibri"/>
          <w:sz w:val="18"/>
          <w:szCs w:val="18"/>
          <w:vertAlign w:val="superscript"/>
        </w:rPr>
        <w:t>a</w:t>
      </w:r>
      <w:r w:rsidRPr="00F730C4">
        <w:rPr>
          <w:rFonts w:ascii="Calibri" w:hAnsi="Calibri" w:cs="Calibri"/>
          <w:sz w:val="18"/>
          <w:szCs w:val="18"/>
        </w:rPr>
        <w:t>Die Daten zu Items werden anhand einer 5-Punkte</w:t>
      </w:r>
      <w:r w:rsidR="00F730C4">
        <w:rPr>
          <w:rFonts w:ascii="Calibri" w:hAnsi="Calibri" w:cs="Calibri"/>
          <w:sz w:val="18"/>
          <w:szCs w:val="18"/>
        </w:rPr>
        <w:t>-</w:t>
      </w:r>
      <w:r w:rsidRPr="00F730C4">
        <w:rPr>
          <w:rFonts w:ascii="Calibri" w:hAnsi="Calibri" w:cs="Calibri"/>
          <w:sz w:val="18"/>
          <w:szCs w:val="18"/>
        </w:rPr>
        <w:t>Likert-Skala von 1 = „Trifft überhaupt nicht zu“ bis 5 = „Trifft voll und ganz zu“ erfasst.</w:t>
      </w:r>
    </w:p>
    <w:p w14:paraId="02008034" w14:textId="029BD1FF" w:rsidR="00907972" w:rsidRPr="002A70DF" w:rsidRDefault="002A70DF" w:rsidP="002A70DF">
      <w:pPr>
        <w:spacing w:after="0"/>
        <w:rPr>
          <w:rFonts w:ascii="Calibri" w:hAnsi="Calibri" w:cs="Calibri"/>
          <w:sz w:val="18"/>
          <w:szCs w:val="18"/>
          <w:vertAlign w:val="superscript"/>
        </w:rPr>
      </w:pPr>
      <w:r w:rsidRPr="00F730C4">
        <w:rPr>
          <w:rFonts w:ascii="Calibri" w:hAnsi="Calibri" w:cs="Calibri"/>
          <w:sz w:val="18"/>
          <w:szCs w:val="18"/>
          <w:vertAlign w:val="superscript"/>
        </w:rPr>
        <w:t>b</w:t>
      </w:r>
      <w:r w:rsidR="00D85F6E" w:rsidRPr="00F730C4">
        <w:rPr>
          <w:rFonts w:ascii="Calibri" w:hAnsi="Calibri" w:cs="Calibri"/>
          <w:sz w:val="18"/>
          <w:szCs w:val="18"/>
        </w:rPr>
        <w:t>Die Daten zu den Items werden invertiert</w:t>
      </w:r>
      <w:r w:rsidR="00D85F6E" w:rsidRPr="00D85F6E">
        <w:rPr>
          <w:rFonts w:ascii="Calibri" w:hAnsi="Calibri" w:cs="Calibri"/>
          <w:sz w:val="18"/>
          <w:szCs w:val="18"/>
        </w:rPr>
        <w:t>.</w:t>
      </w:r>
    </w:p>
    <w:p w14:paraId="17D2CE12" w14:textId="77777777" w:rsidR="00907972" w:rsidRPr="00D85F6E" w:rsidRDefault="00907972">
      <w:pPr>
        <w:rPr>
          <w:rFonts w:ascii="Calibri" w:hAnsi="Calibri" w:cs="Calibri"/>
        </w:rPr>
      </w:pPr>
    </w:p>
    <w:sectPr w:rsidR="00907972" w:rsidRPr="00D85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72"/>
    <w:rsid w:val="002A70DF"/>
    <w:rsid w:val="00315483"/>
    <w:rsid w:val="003F10B9"/>
    <w:rsid w:val="0047481D"/>
    <w:rsid w:val="006204CA"/>
    <w:rsid w:val="00907972"/>
    <w:rsid w:val="00947CC6"/>
    <w:rsid w:val="00970AF2"/>
    <w:rsid w:val="0099136B"/>
    <w:rsid w:val="00A64951"/>
    <w:rsid w:val="00BC3A19"/>
    <w:rsid w:val="00C97D3A"/>
    <w:rsid w:val="00CB30B0"/>
    <w:rsid w:val="00D85F6E"/>
    <w:rsid w:val="00DF17D6"/>
    <w:rsid w:val="00F7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96E2A"/>
  <w15:chartTrackingRefBased/>
  <w15:docId w15:val="{655CBEC3-3EF5-44E3-98B0-F3FE9B0F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7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7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7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7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7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7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7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7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7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7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7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7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79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79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79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79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79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79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7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7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7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7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7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79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79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79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7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79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7972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079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0797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Neunaber</dc:creator>
  <cp:keywords/>
  <dc:description/>
  <cp:lastModifiedBy>Timo Neunaber</cp:lastModifiedBy>
  <cp:revision>9</cp:revision>
  <dcterms:created xsi:type="dcterms:W3CDTF">2025-07-08T16:08:00Z</dcterms:created>
  <dcterms:modified xsi:type="dcterms:W3CDTF">2025-07-16T12:43:00Z</dcterms:modified>
</cp:coreProperties>
</file>